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0DE" w:rsidRPr="008D2AE8" w:rsidRDefault="00A970DE" w:rsidP="00A970DE">
      <w:pPr>
        <w:spacing w:line="360" w:lineRule="auto"/>
        <w:ind w:right="-568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EF15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F15A0">
        <w:rPr>
          <w:rFonts w:ascii="Times New Roman" w:hAnsi="Times New Roman" w:cs="Times New Roman"/>
          <w:sz w:val="24"/>
          <w:szCs w:val="24"/>
          <w:lang w:val="en-GB"/>
        </w:rPr>
        <w:t xml:space="preserve">Sequences of primer pairs used for in situ hybridization (left) and qPCR on retina cDNA (right), including all SUMO substrates and enzymes, plus the reference genes </w:t>
      </w:r>
      <w:r w:rsidRPr="00EF15A0">
        <w:rPr>
          <w:rFonts w:ascii="Times New Roman" w:hAnsi="Times New Roman" w:cs="Times New Roman"/>
          <w:i/>
          <w:sz w:val="24"/>
          <w:szCs w:val="24"/>
          <w:lang w:val="en-GB"/>
        </w:rPr>
        <w:t>Gapdh</w:t>
      </w:r>
      <w:r w:rsidRPr="00EF15A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F15A0">
        <w:rPr>
          <w:rFonts w:ascii="Times New Roman" w:hAnsi="Times New Roman" w:cs="Times New Roman"/>
          <w:i/>
          <w:sz w:val="24"/>
          <w:szCs w:val="24"/>
          <w:lang w:val="en-GB"/>
        </w:rPr>
        <w:t>Rho</w:t>
      </w:r>
      <w:r w:rsidRPr="00EF15A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EF15A0">
        <w:rPr>
          <w:rFonts w:ascii="Times New Roman" w:hAnsi="Times New Roman" w:cs="Times New Roman"/>
          <w:i/>
          <w:sz w:val="24"/>
          <w:szCs w:val="24"/>
          <w:lang w:val="en-GB"/>
        </w:rPr>
        <w:t>Cerkl</w:t>
      </w:r>
      <w:r w:rsidR="008D2AE8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tbl>
      <w:tblPr>
        <w:tblW w:w="97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993"/>
        <w:gridCol w:w="3118"/>
        <w:gridCol w:w="993"/>
        <w:gridCol w:w="850"/>
        <w:gridCol w:w="2835"/>
      </w:tblGrid>
      <w:tr w:rsidR="00A970DE" w:rsidRPr="00B127C9" w:rsidTr="00BA055C">
        <w:trPr>
          <w:trHeight w:val="255"/>
          <w:jc w:val="center"/>
        </w:trPr>
        <w:tc>
          <w:tcPr>
            <w:tcW w:w="5035" w:type="dxa"/>
            <w:gridSpan w:val="3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A970D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GB"/>
              </w:rPr>
              <w:t>In situ</w:t>
            </w:r>
            <w:r w:rsidRPr="00B127C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GB"/>
              </w:rPr>
              <w:t xml:space="preserve"> </w:t>
            </w:r>
            <w:r w:rsidRPr="00B127C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hybridization</w:t>
            </w:r>
          </w:p>
        </w:tc>
        <w:tc>
          <w:tcPr>
            <w:tcW w:w="4678" w:type="dxa"/>
            <w:gridSpan w:val="3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RealTime PCR</w:t>
            </w:r>
          </w:p>
        </w:tc>
      </w:tr>
      <w:tr w:rsidR="00A970DE" w:rsidRPr="00B127C9" w:rsidTr="00BA055C">
        <w:trPr>
          <w:trHeight w:val="255"/>
          <w:jc w:val="center"/>
        </w:trPr>
        <w:tc>
          <w:tcPr>
            <w:tcW w:w="1917" w:type="dxa"/>
            <w:gridSpan w:val="2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Gene Symbol    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A970DE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equence (5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′</w:t>
            </w:r>
            <w:r w:rsidRPr="00B127C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-3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′</w:t>
            </w:r>
            <w:r w:rsidRPr="00B127C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gridSpan w:val="2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Gene Symbol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A970DE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equence (5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′</w:t>
            </w:r>
            <w:r w:rsidRPr="00B127C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-3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′</w:t>
            </w:r>
            <w:r w:rsidRPr="00B127C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umo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color w:val="333333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color w:val="333333"/>
                <w:sz w:val="16"/>
                <w:szCs w:val="16"/>
                <w:lang w:val="en-GB" w:eastAsia="es-ES"/>
              </w:rPr>
              <w:t>tccctgcagccgcggtg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umo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color w:val="333333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color w:val="333333"/>
                <w:sz w:val="16"/>
                <w:szCs w:val="16"/>
                <w:lang w:val="en-GB"/>
              </w:rPr>
              <w:t>tccctgcagccgcggtg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umo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color w:val="333333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color w:val="333333"/>
                <w:sz w:val="16"/>
                <w:szCs w:val="16"/>
                <w:lang w:val="en-GB" w:eastAsia="es-ES"/>
              </w:rPr>
              <w:t>ccgtttgttcctgataaactt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umo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color w:val="333333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color w:val="333333"/>
                <w:sz w:val="16"/>
                <w:szCs w:val="16"/>
                <w:lang w:val="en-GB"/>
              </w:rPr>
              <w:t>gggggtctccgcaccac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umo2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Style w:val="HTMLTypewriter"/>
                <w:rFonts w:eastAsia="Calibri"/>
                <w:sz w:val="16"/>
                <w:szCs w:val="16"/>
                <w:lang w:val="en-GB"/>
              </w:rPr>
              <w:t>gctccctcagtgcggac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umo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Style w:val="HTMLTypewriter"/>
                <w:rFonts w:eastAsia="Calibri"/>
                <w:sz w:val="16"/>
                <w:szCs w:val="16"/>
                <w:lang w:val="en-GB"/>
              </w:rPr>
              <w:t>gctccctcagtgcggac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umo2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agtagacacctccagtctg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umo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Style w:val="HTMLTypewriter"/>
                <w:rFonts w:eastAsia="Calibri"/>
                <w:sz w:val="16"/>
                <w:szCs w:val="16"/>
                <w:lang w:val="en-GB"/>
              </w:rPr>
              <w:t>tcagtcttgactccttcctt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umo3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accgttgtcctgacctgtgct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umo3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accgttgtcctgacctgtgct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umo3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agcacagtccgtgagaatgag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umo3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agaatccttcggtgactctgg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ae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aagcgtactgcccccgacta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ae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ggcaccatgtgtgtctagtg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ae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acttgcagggcagctgataa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ae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acttgcagggcagctgataa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ae2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tgaagatgctgccaaaagcat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ae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agcagatggaagatccagatg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ae2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ttggttccgaccagaccaag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ae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tggttccgaccagaccaa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Ubc9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gagcacaagcgaagaagtttg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Ubc9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cttccatcttggctgtgtga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Ubc9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ccaggtttctgagaaggacg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Ubc9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ccaggtttctgagaaggacg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bx4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taccagggcggccacaag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bx4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caggcagtgaaaatcaagtc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bx4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tcctcggcagcacgtt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bx4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tcctcggcagcacgtt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5035" w:type="dxa"/>
            <w:gridSpan w:val="3"/>
            <w:vMerge w:val="restart"/>
            <w:tcBorders>
              <w:left w:val="nil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Egr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ctccctctgcacctccatc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5035" w:type="dxa"/>
            <w:gridSpan w:val="3"/>
            <w:vMerge/>
            <w:tcBorders>
              <w:left w:val="nil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Egr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tcctccaatggcgctgtta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Hdac4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tctgctctgctgggaaacgag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Hdac4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agcccgaagctgctgttctc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Hdac4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acgcaggagtgatacgggta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Hdac4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acgcaggagtgatacgggta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Hdac7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agaacagatcgcgcttcaaa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Hdac7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ctggtgtccacacccctag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Hdac7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tagtggttatgggtggcccag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Hdac7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agtggttatgggtggcccag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Mms2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cgttacatatccttcagtggcat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Mms2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cgttacatatccttcagtggcat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Mms2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color w:val="333333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color w:val="333333"/>
                <w:sz w:val="16"/>
                <w:szCs w:val="16"/>
                <w:lang w:val="en-GB" w:eastAsia="es-ES"/>
              </w:rPr>
              <w:t>ctgttgcttgaactgcacgaact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Mms2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cagagctgatacaggattgga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ul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tgcatggtgcttgcttcact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ul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ctggccttgctgatgtagtt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ul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atcctcttgacccacgccatc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ul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atcctcttgacccacgccatc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ias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cctcgcctgtgtcccgc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ias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aagtgcaggagggagcacat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ias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tgttggaagacacaaggctgc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ias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gttggaagacacaaggctgc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ias2*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caggatgttgcaggagacg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ias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acaaagcagtccaaccaaag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ias2*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cagctggacttggactgtgt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ias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gaaggtggaatagcagcagg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ias2*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tgggcatctgaaattggaaaga</w:t>
            </w:r>
          </w:p>
        </w:tc>
        <w:tc>
          <w:tcPr>
            <w:tcW w:w="993" w:type="dxa"/>
            <w:vMerge w:val="restart"/>
            <w:tcBorders>
              <w:left w:val="single" w:sz="18" w:space="0" w:color="auto"/>
              <w:right w:val="nil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ias2*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tgaaggtggaatagcagcagga</w:t>
            </w:r>
          </w:p>
        </w:tc>
        <w:tc>
          <w:tcPr>
            <w:tcW w:w="993" w:type="dxa"/>
            <w:vMerge/>
            <w:tcBorders>
              <w:left w:val="single" w:sz="18" w:space="0" w:color="auto"/>
              <w:right w:val="nil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ias3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cgcagtccaggagggaa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ias3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cgcagtccaggagggaa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lastRenderedPageBreak/>
              <w:t>Pias3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agccacaatgctgctgaca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ias3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gatgagctttcgatggtcaa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Pias4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gtgaagatgcgcctctcg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Pias4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gtgaagatgcgcctctc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Pias4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acgtcggctcccgtcttg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Pias4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attcatttgcaggtagaacaca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RanBP2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cgacttcacattttcatcacc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RanBP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cacggtccagggaagtctgt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RanBP2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tcctccatctgtctcgtgacttt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RanBP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cctccatctgtctcgtgacttt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Rasd2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color w:val="333333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color w:val="333333"/>
                <w:sz w:val="16"/>
                <w:szCs w:val="16"/>
                <w:lang w:val="en-GB" w:eastAsia="es-ES"/>
              </w:rPr>
              <w:t>ccctgtgcccattctcttgtt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Rasd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atgccccagccaggtt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Rasd2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tggtttctccagggacactg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Rasd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tggtttctccagggacactg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Tls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ggtggtggttatggcaat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Tls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ggtggtggttatggcaat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Tls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ctgtccagttttcttgtttgt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Tls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gcccccacgatcctgt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Topors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agacagagagacaaaacacaagagg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Topors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aaactgtggagaattgtgactc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Topors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gcaaaggtgctttcttctcttaca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Topors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gcaaaggtgctttcttctcttaca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Traf7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aggagattgccttcctgcgtt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Traf7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aggagattgccttcctgcgtt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Traf7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agagcgccagcacaatacca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Traf7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caaggctcttctctagctggtc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Desi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cttcctggactccattcaga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Desi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cttcctggactccattcaga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Desi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ccagactgtgactcttgcttt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Desi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tgttagctttggccattggg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Desi2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actggcctgaggaaaacga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Desi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aaagagattcctcgctggatc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Desi2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ttgtgtgctgagctgctgaa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Desi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ggcaggcaactctgtagaaa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enp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agggcccccagaagtactg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enp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agggcccccagaagtactg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enp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catcttcagctgacagcat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enp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taaccgccaaggtccttctt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2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ggctgcttgaaaccctgt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ggctgcttgaaaccctgt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2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agttcgcactccagcattag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2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catttgttcttgtatggggtg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enp3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gagctctccgaccctctcat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enp3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gagctctccgaccctctcat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enp3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tggggtccaccttagtccatc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enp3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gtgctttttgagtagagcagc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enp5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tggaggtccactggtctctcat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enp5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tcgtgtgcggaagaggatct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enp5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ctggagtccctgctgagtgag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  <w:t>Senp5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ctggagtccctgctgagtga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6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cttgtatcctccttatggactc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6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tggctcagagtgacgagga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6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cccaagagtaaatgctgtgtctg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6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cccaagagtaaatgctgtgtct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7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ttcctcgccatgtaataaagac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7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actgggtgttgatgggaggt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7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atgtgacttgtcaacacacctga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7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atgtgacttgtcaacacacctga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8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ccttccttgttggcttattc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8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tggtgtgcaggaagacttgaa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8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cactcactcagggaaaccag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enp8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ccactcactcagggaaaccag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Uspl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aacgagaaaccacagcgtcttc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Uspl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aacgagaaaccacagcgtctt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Uspl1</w:t>
            </w:r>
          </w:p>
        </w:tc>
        <w:tc>
          <w:tcPr>
            <w:tcW w:w="993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ccaggagatctgtgcctga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Uspl1</w:t>
            </w:r>
          </w:p>
        </w:tc>
        <w:tc>
          <w:tcPr>
            <w:tcW w:w="850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tgatcttctttccgaggctg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Rh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Forwar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cccttctccaacgtcaca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cccttctccaacgtcaca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Rh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Revers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  <w:t>gcagcttcttgtgctgtacg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cagcttcttgtgctgtacg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5035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highlight w:val="yellow"/>
                <w:lang w:val="en-GB"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apd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gacaatgaatacggctacagca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5035" w:type="dxa"/>
            <w:gridSpan w:val="3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highlight w:val="yellow"/>
                <w:lang w:val="en-GB"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apd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actccttggaggccatgtagg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5035" w:type="dxa"/>
            <w:gridSpan w:val="3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erk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caattttccctttgtggaga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5035" w:type="dxa"/>
            <w:gridSpan w:val="3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erk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atgcctggtgccacctgg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5035" w:type="dxa"/>
            <w:gridSpan w:val="3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highlight w:val="yellow"/>
                <w:lang w:val="en-GB"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r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ccttccagcggaatcactcttt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5035" w:type="dxa"/>
            <w:gridSpan w:val="3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highlight w:val="yellow"/>
                <w:lang w:val="en-GB"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r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tgctgttgcttgctgagagcta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5035" w:type="dxa"/>
            <w:gridSpan w:val="3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Nr2e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ccttggccagtgcagaga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5035" w:type="dxa"/>
            <w:gridSpan w:val="3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Nr2e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ccttcaggcaggcaaact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5035" w:type="dxa"/>
            <w:gridSpan w:val="3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highlight w:val="yellow"/>
                <w:lang w:val="en-GB"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Nr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gggtccgacgaccacacac</w:t>
            </w:r>
          </w:p>
        </w:tc>
      </w:tr>
      <w:tr w:rsidR="00A970DE" w:rsidRPr="00B127C9" w:rsidTr="00BA055C">
        <w:trPr>
          <w:trHeight w:val="270"/>
          <w:jc w:val="center"/>
        </w:trPr>
        <w:tc>
          <w:tcPr>
            <w:tcW w:w="5035" w:type="dxa"/>
            <w:gridSpan w:val="3"/>
            <w:vMerge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highlight w:val="yellow"/>
                <w:lang w:val="en-GB"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Nr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B127C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70DE" w:rsidRPr="00B127C9" w:rsidRDefault="00A970DE" w:rsidP="00BA055C">
            <w:pPr>
              <w:spacing w:after="0" w:line="480" w:lineRule="auto"/>
              <w:ind w:left="107" w:hanging="107"/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</w:pPr>
            <w:r w:rsidRPr="00B127C9">
              <w:rPr>
                <w:rFonts w:ascii="Courier New" w:eastAsia="Times New Roman" w:hAnsi="Courier New" w:cs="Courier New"/>
                <w:sz w:val="16"/>
                <w:szCs w:val="16"/>
                <w:lang w:val="en-GB"/>
              </w:rPr>
              <w:t>atctacccagccacctccaaac</w:t>
            </w:r>
          </w:p>
        </w:tc>
      </w:tr>
    </w:tbl>
    <w:p w:rsidR="00A970DE" w:rsidRPr="00EF15A0" w:rsidRDefault="00A970DE" w:rsidP="00A970DE">
      <w:pPr>
        <w:spacing w:line="360" w:lineRule="auto"/>
        <w:ind w:right="-62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15A0">
        <w:rPr>
          <w:rFonts w:ascii="Times New Roman" w:hAnsi="Times New Roman" w:cs="Times New Roman"/>
          <w:sz w:val="24"/>
          <w:szCs w:val="24"/>
          <w:lang w:val="en-GB"/>
        </w:rPr>
        <w:t>* The asterisk indicates that two riboprobes (generated from two primer pairs covering different gene regions) were simultaneously used in the same in situ hybridization assay.</w:t>
      </w:r>
    </w:p>
    <w:p w:rsidR="00A970DE" w:rsidRDefault="00A970DE" w:rsidP="00A970D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27150" w:rsidRDefault="00A27150"/>
    <w:sectPr w:rsidR="00A271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0DE"/>
    <w:rsid w:val="004F1C23"/>
    <w:rsid w:val="005E2293"/>
    <w:rsid w:val="008A7A88"/>
    <w:rsid w:val="008D2AE8"/>
    <w:rsid w:val="00A27150"/>
    <w:rsid w:val="00A970DE"/>
    <w:rsid w:val="00B45026"/>
    <w:rsid w:val="00D64C57"/>
    <w:rsid w:val="00D941A8"/>
    <w:rsid w:val="00EA45EC"/>
    <w:rsid w:val="00F3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0DE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Footnote"/>
    <w:basedOn w:val="Normal"/>
    <w:rsid w:val="00F323A7"/>
    <w:pPr>
      <w:spacing w:after="0" w:line="360" w:lineRule="auto"/>
    </w:pPr>
    <w:rPr>
      <w:rFonts w:ascii="Times New Roman" w:eastAsia="Times New Roman" w:hAnsi="Times New Roman" w:cs="Times New Roman"/>
      <w:sz w:val="16"/>
      <w:szCs w:val="20"/>
      <w:lang w:val="en-GB" w:bidi="ar-SA"/>
    </w:rPr>
  </w:style>
  <w:style w:type="paragraph" w:customStyle="1" w:styleId="Table">
    <w:name w:val="Table"/>
    <w:basedOn w:val="Normal"/>
    <w:rsid w:val="00F323A7"/>
    <w:rPr>
      <w:rFonts w:eastAsia="Times New Roman"/>
      <w:sz w:val="16"/>
    </w:rPr>
  </w:style>
  <w:style w:type="character" w:styleId="HTMLTypewriter">
    <w:name w:val="HTML Typewriter"/>
    <w:basedOn w:val="DefaultParagraphFont"/>
    <w:uiPriority w:val="99"/>
    <w:rsid w:val="00A970DE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0DE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Footnote"/>
    <w:basedOn w:val="Normal"/>
    <w:rsid w:val="00F323A7"/>
    <w:pPr>
      <w:spacing w:after="0" w:line="360" w:lineRule="auto"/>
    </w:pPr>
    <w:rPr>
      <w:rFonts w:ascii="Times New Roman" w:eastAsia="Times New Roman" w:hAnsi="Times New Roman" w:cs="Times New Roman"/>
      <w:sz w:val="16"/>
      <w:szCs w:val="20"/>
      <w:lang w:val="en-GB" w:bidi="ar-SA"/>
    </w:rPr>
  </w:style>
  <w:style w:type="paragraph" w:customStyle="1" w:styleId="Table">
    <w:name w:val="Table"/>
    <w:basedOn w:val="Normal"/>
    <w:rsid w:val="00F323A7"/>
    <w:rPr>
      <w:rFonts w:eastAsia="Times New Roman"/>
      <w:sz w:val="16"/>
    </w:rPr>
  </w:style>
  <w:style w:type="character" w:styleId="HTMLTypewriter">
    <w:name w:val="HTML Typewriter"/>
    <w:basedOn w:val="DefaultParagraphFont"/>
    <w:uiPriority w:val="99"/>
    <w:rsid w:val="00A970D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34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ogen Ann Duncan</dc:creator>
  <cp:lastModifiedBy>Imogen Ann Duncan</cp:lastModifiedBy>
  <cp:revision>2</cp:revision>
  <dcterms:created xsi:type="dcterms:W3CDTF">2014-12-19T13:54:00Z</dcterms:created>
  <dcterms:modified xsi:type="dcterms:W3CDTF">2015-01-19T13:42:00Z</dcterms:modified>
</cp:coreProperties>
</file>